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D94B9" w14:textId="44DB416F" w:rsidR="00307BE6" w:rsidRPr="00F02E11" w:rsidRDefault="003F6766" w:rsidP="0036702B">
      <w:pPr>
        <w:tabs>
          <w:tab w:val="left" w:pos="11624"/>
        </w:tabs>
        <w:jc w:val="both"/>
        <w:rPr>
          <w:rFonts w:ascii="Times New Roman" w:hAnsi="Times New Roman" w:cs="Times New Roman"/>
        </w:rPr>
      </w:pPr>
      <w:r>
        <w:rPr>
          <w:b/>
          <w:lang w:bidi="en-US"/>
        </w:rPr>
        <w:t>Supplementary</w:t>
      </w:r>
      <w:r w:rsidRPr="00F02E1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 w:rsidR="00C82064">
        <w:rPr>
          <w:rFonts w:ascii="Times New Roman" w:hAnsi="Times New Roman" w:cs="Times New Roman"/>
          <w:b/>
        </w:rPr>
        <w:t>6</w:t>
      </w:r>
      <w:r w:rsidR="00307BE6" w:rsidRPr="00F02E11">
        <w:rPr>
          <w:rFonts w:ascii="Times New Roman" w:hAnsi="Times New Roman" w:cs="Times New Roman"/>
        </w:rPr>
        <w:t>. Primers designed for the analysis of the expression level of the six candidate genes, based on real-time qPCR.</w:t>
      </w:r>
    </w:p>
    <w:p w14:paraId="58AF6D26" w14:textId="77777777" w:rsidR="006353CB" w:rsidRPr="00F02E11" w:rsidRDefault="006353CB">
      <w:pPr>
        <w:rPr>
          <w:rFonts w:ascii="Times New Roman" w:hAnsi="Times New Roman" w:cs="Times New Roman"/>
        </w:rPr>
      </w:pPr>
    </w:p>
    <w:tbl>
      <w:tblPr>
        <w:tblW w:w="139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0"/>
        <w:gridCol w:w="4686"/>
        <w:gridCol w:w="992"/>
        <w:gridCol w:w="4394"/>
        <w:gridCol w:w="850"/>
        <w:gridCol w:w="1134"/>
      </w:tblGrid>
      <w:tr w:rsidR="00E62BAB" w:rsidRPr="00F02E11" w14:paraId="1EFC3EE9" w14:textId="77777777" w:rsidTr="0036702B">
        <w:trPr>
          <w:trHeight w:val="320"/>
        </w:trPr>
        <w:tc>
          <w:tcPr>
            <w:tcW w:w="1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CC6CE0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02E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798BCB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F4A9FC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2A0E12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Sequence (5'-&gt;3'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6ACD77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T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590AB3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b/>
                <w:bCs/>
                <w:color w:val="212121"/>
              </w:rPr>
              <w:t>GC%</w:t>
            </w:r>
          </w:p>
        </w:tc>
      </w:tr>
      <w:tr w:rsidR="00E62BAB" w:rsidRPr="00F02E11" w14:paraId="138F1306" w14:textId="77777777" w:rsidTr="0036702B">
        <w:trPr>
          <w:trHeight w:val="91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335E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1G33260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809D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RNA-dependent RNA poly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F8ED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7989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CTGGAGAAGGGACTGTTCAT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43A7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6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311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54.55</w:t>
            </w:r>
          </w:p>
        </w:tc>
      </w:tr>
      <w:tr w:rsidR="00E62BAB" w:rsidRPr="00F02E11" w14:paraId="2589D94F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8958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6EFB4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943F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1624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GTACCACAGGCTTCGAGCATC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5A7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6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6216" w14:textId="2D47698F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62.5</w:t>
            </w:r>
            <w:r w:rsidR="0036702B"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E62BAB" w:rsidRPr="00F02E11" w14:paraId="2A1EB86C" w14:textId="77777777" w:rsidTr="0036702B">
        <w:trPr>
          <w:trHeight w:val="22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54A5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1G46010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0951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 xml:space="preserve">Unknown Protein Func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5E4A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0C16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CAGGGAAGGAGCTGAAGAA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5B3F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6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3CA7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</w:tr>
      <w:tr w:rsidR="00E62BAB" w:rsidRPr="00F02E11" w14:paraId="53FC8C7F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D455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BD8F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FA60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367F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GTAGGCCTCAGATAGTTTGG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AFA2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22222"/>
              </w:rPr>
            </w:pPr>
            <w:r w:rsidRPr="00F02E11">
              <w:rPr>
                <w:rFonts w:ascii="Times New Roman" w:eastAsia="Times New Roman" w:hAnsi="Times New Roman" w:cs="Times New Roman"/>
                <w:color w:val="222222"/>
              </w:rPr>
              <w:t>6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995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2.17</w:t>
            </w:r>
          </w:p>
        </w:tc>
      </w:tr>
      <w:tr w:rsidR="00E62BAB" w:rsidRPr="00F02E11" w14:paraId="0A7300B3" w14:textId="77777777" w:rsidTr="0036702B">
        <w:trPr>
          <w:trHeight w:val="34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0E39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3G25580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6B7B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 xml:space="preserve">Cyclin-like family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5887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FCD8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CCGACCCTATAACGGACAATGG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E772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FFB8" w14:textId="6F58011A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3670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E62BAB" w:rsidRPr="00F02E11" w14:paraId="69AED08C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981C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5624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9989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23B6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CGTGGCAACGAGTGCTAGCC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029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3B7C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8.18</w:t>
            </w:r>
          </w:p>
        </w:tc>
      </w:tr>
      <w:tr w:rsidR="00E62BAB" w:rsidRPr="00F02E11" w14:paraId="268E9616" w14:textId="77777777" w:rsidTr="0036702B">
        <w:trPr>
          <w:trHeight w:val="242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5314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5G13080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080D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 xml:space="preserve">Unknown Protein Func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8FC6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697D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GGCAAGGCCAAATCTGCT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89A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6EDB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2.38</w:t>
            </w:r>
          </w:p>
        </w:tc>
      </w:tr>
      <w:tr w:rsidR="00E62BAB" w:rsidRPr="00F02E11" w14:paraId="4A32E562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8B41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1E78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C3F9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1442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GGATGAGGAGCAATAGCAA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D190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53E2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4.55</w:t>
            </w:r>
          </w:p>
        </w:tc>
      </w:tr>
      <w:tr w:rsidR="00E62BAB" w:rsidRPr="00F02E11" w14:paraId="020E15CA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648C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7G21630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4314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Inositol oxygenase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FF2D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41EF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CGAACCACATCAATCAAACATT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2678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AFB8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41.67</w:t>
            </w:r>
          </w:p>
        </w:tc>
      </w:tr>
      <w:tr w:rsidR="00E62BAB" w:rsidRPr="00F02E11" w14:paraId="2E1089BB" w14:textId="77777777" w:rsidTr="0036702B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A818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8607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74EA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FB97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CTGATGGCTTCAGCTGT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ADBD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1C5A" w14:textId="1828103E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36702B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E62BAB" w:rsidRPr="00F02E11" w14:paraId="6EC8DFDB" w14:textId="77777777" w:rsidTr="0036702B">
        <w:trPr>
          <w:trHeight w:val="313"/>
        </w:trPr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7A12C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upe.8G079500</w:t>
            </w:r>
          </w:p>
        </w:tc>
        <w:tc>
          <w:tcPr>
            <w:tcW w:w="4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BF1735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 xml:space="preserve">Indole-3-acetic acid-induced protein ARG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A40C5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PF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38A6E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GCAGTGTATGTTGGGGAGAGCCA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A24EAA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65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0AC26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58.33</w:t>
            </w:r>
          </w:p>
        </w:tc>
      </w:tr>
      <w:tr w:rsidR="00E62BAB" w:rsidRPr="00F02E11" w14:paraId="56C4EE29" w14:textId="77777777" w:rsidTr="0036702B">
        <w:trPr>
          <w:trHeight w:val="7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0BB49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DBA8E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ACE06" w14:textId="77777777" w:rsidR="00E62BAB" w:rsidRPr="00F02E11" w:rsidRDefault="00E62BAB" w:rsidP="003670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2E1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EA082" w14:textId="77777777" w:rsidR="00E62BAB" w:rsidRPr="00F02E11" w:rsidRDefault="00E62BAB" w:rsidP="0036702B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GTCTTCACTGCAGGGGATGG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07D61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63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6F07E" w14:textId="77777777" w:rsidR="00E62BAB" w:rsidRPr="00F02E11" w:rsidRDefault="00E62BAB" w:rsidP="0036702B">
            <w:pPr>
              <w:jc w:val="right"/>
              <w:rPr>
                <w:rFonts w:ascii="Times New Roman" w:eastAsia="Times New Roman" w:hAnsi="Times New Roman" w:cs="Times New Roman"/>
                <w:color w:val="212121"/>
              </w:rPr>
            </w:pPr>
            <w:r w:rsidRPr="00F02E11">
              <w:rPr>
                <w:rFonts w:ascii="Times New Roman" w:eastAsia="Times New Roman" w:hAnsi="Times New Roman" w:cs="Times New Roman"/>
                <w:color w:val="212121"/>
              </w:rPr>
              <w:t>59.09</w:t>
            </w:r>
          </w:p>
        </w:tc>
      </w:tr>
    </w:tbl>
    <w:p w14:paraId="360C7DB7" w14:textId="77777777" w:rsidR="00E62BAB" w:rsidRPr="0036702B" w:rsidRDefault="00E62BAB">
      <w:pPr>
        <w:rPr>
          <w:rFonts w:ascii="Times New Roman" w:hAnsi="Times New Roman" w:cs="Times New Roman"/>
          <w:sz w:val="12"/>
          <w:szCs w:val="12"/>
        </w:rPr>
      </w:pPr>
    </w:p>
    <w:p w14:paraId="196CBFDD" w14:textId="77777777" w:rsidR="006F055E" w:rsidRPr="00F02E11" w:rsidRDefault="006F055E" w:rsidP="006F055E">
      <w:pPr>
        <w:rPr>
          <w:rFonts w:ascii="Times New Roman" w:eastAsia="Times New Roman" w:hAnsi="Times New Roman" w:cs="Times New Roman"/>
          <w:color w:val="000000"/>
        </w:rPr>
      </w:pPr>
      <w:r w:rsidRPr="00F02E11">
        <w:rPr>
          <w:rFonts w:ascii="Times New Roman" w:eastAsia="Times New Roman" w:hAnsi="Times New Roman" w:cs="Times New Roman"/>
          <w:color w:val="000000"/>
        </w:rPr>
        <w:t>PF= Primer forward, PR= Primer reverse.</w:t>
      </w:r>
    </w:p>
    <w:p w14:paraId="1D53A762" w14:textId="77777777" w:rsidR="006F055E" w:rsidRPr="00F02E11" w:rsidRDefault="006F055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F055E" w:rsidRPr="00F02E11" w:rsidSect="0036702B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Times New Roman"/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7BE6"/>
    <w:rsid w:val="00026CF6"/>
    <w:rsid w:val="00307BE6"/>
    <w:rsid w:val="0036702B"/>
    <w:rsid w:val="003F6766"/>
    <w:rsid w:val="004D0ED8"/>
    <w:rsid w:val="006164AC"/>
    <w:rsid w:val="006353CB"/>
    <w:rsid w:val="00691918"/>
    <w:rsid w:val="006A07E0"/>
    <w:rsid w:val="006F055E"/>
    <w:rsid w:val="00C82064"/>
    <w:rsid w:val="00CC244B"/>
    <w:rsid w:val="00CF5A5A"/>
    <w:rsid w:val="00E62BAB"/>
    <w:rsid w:val="00EC41EC"/>
    <w:rsid w:val="00F0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4759BE"/>
  <w14:defaultImageDpi w14:val="300"/>
  <w15:docId w15:val="{3682AFE0-33DB-4A89-946B-45BF8647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Claudio Antonio Meneses Araya</cp:lastModifiedBy>
  <cp:revision>7</cp:revision>
  <dcterms:created xsi:type="dcterms:W3CDTF">2019-03-22T03:51:00Z</dcterms:created>
  <dcterms:modified xsi:type="dcterms:W3CDTF">2019-07-18T22:08:00Z</dcterms:modified>
</cp:coreProperties>
</file>